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3-1.  GSEA analysis of comparisons between zones I and II of microdissected tibiae</w:t>
      </w:r>
      <w:r>
        <w:rPr/>
        <w:t>.</w:t>
      </w:r>
    </w:p>
    <w:tbl>
      <w:tblPr>
        <w:tblW w:w="78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0"/>
        <w:gridCol w:w="723"/>
        <w:gridCol w:w="1065"/>
        <w:gridCol w:w="1039"/>
        <w:gridCol w:w="1196"/>
        <w:gridCol w:w="1129"/>
      </w:tblGrid>
      <w:tr>
        <w:trPr>
          <w:trHeight w:val="270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Z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S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S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M p-val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DR q-val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RTILAGE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4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1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GF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7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4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1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AIN REL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5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9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UCONEOGEN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3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0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8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MBRANE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4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4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USCLE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8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2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 RELATED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9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9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WTH FACTOR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4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4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PRELATED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2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9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RUCTURE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2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6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ABOLISM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6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4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PASE ACTIV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0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1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PATOCYTE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9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6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CLEUS 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5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3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ORMONE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9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7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NT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3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3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IN CYTOSKEL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7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1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UMOR SUPPRESSOR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9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8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APERONE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1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3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2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5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6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VS9 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7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4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3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OSPHATASE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5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4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BL OCLAST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1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0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RT 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9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VS15 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9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GAR BIND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0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8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VS15 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8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VS15 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6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ONE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9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4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FB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6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4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NASE 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3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RELATED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3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GIOGEN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3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2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VS15 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2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PARIN BIND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6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0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LATED APOPTOSI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0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K RELATED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4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9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</w:tr>
      <w:tr>
        <w:trPr>
          <w:trHeight w:val="255" w:hRule="atLeast"/>
        </w:trPr>
        <w:tc>
          <w:tcPr>
            <w:tcW w:w="2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VS15 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7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</w:tr>
      <w:tr>
        <w:trPr>
          <w:trHeight w:val="270" w:hRule="atLeast"/>
        </w:trPr>
        <w:tc>
          <w:tcPr>
            <w:tcW w:w="27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VER 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0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8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5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</w:tr>
    </w:tbl>
    <w:p>
      <w:pPr>
        <w:pStyle w:val="Normal"/>
        <w:rPr/>
      </w:pPr>
      <w:r>
        <w:rPr/>
        <w:t>* negative values indicate correlation of scores with the II; ES=enrichment score ; NES=normalized enrichment score; FDR=false discovery rate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3-2.  Transcripts expressed in blood enriched in zone I vs. III comparison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78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3"/>
        <w:gridCol w:w="1269"/>
        <w:gridCol w:w="1295"/>
        <w:gridCol w:w="1295"/>
      </w:tblGrid>
      <w:tr>
        <w:trPr>
          <w:trHeight w:val="270" w:hRule="atLeast"/>
        </w:trPr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GO gene symbol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K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M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cb1a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177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52</w:t>
            </w:r>
          </w:p>
        </w:tc>
        <w:tc>
          <w:tcPr>
            <w:tcW w:w="12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515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rpinc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25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58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509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2r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46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76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509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30027e04rik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53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81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501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fpi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53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81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90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cr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69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97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86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ts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69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97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74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gs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74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03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64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g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03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48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64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wf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04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48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49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2rl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04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48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34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rpine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11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62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22</w:t>
            </w:r>
          </w:p>
        </w:tc>
      </w:tr>
      <w:tr>
        <w:trPr>
          <w:trHeight w:val="270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t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40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29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16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tga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45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43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97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ja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56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90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79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f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59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08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56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dnrb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72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90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33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bx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78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535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03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fpi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87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638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69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13a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9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681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29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rpinb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96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856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80</w:t>
            </w:r>
          </w:p>
        </w:tc>
      </w:tr>
      <w:tr>
        <w:trPr>
          <w:trHeight w:val="270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rpind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97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880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27</w:t>
            </w:r>
          </w:p>
        </w:tc>
      </w:tr>
      <w:tr>
        <w:trPr>
          <w:trHeight w:val="255" w:hRule="atLeast"/>
        </w:trPr>
        <w:tc>
          <w:tcPr>
            <w:tcW w:w="4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r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0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1.021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67</w:t>
            </w:r>
          </w:p>
        </w:tc>
      </w:tr>
      <w:tr>
        <w:trPr>
          <w:trHeight w:val="270" w:hRule="atLeast"/>
        </w:trPr>
        <w:tc>
          <w:tcPr>
            <w:tcW w:w="40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5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14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1.12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NK= position of genes in the context of the ranked list of array genes; RMS = the ranked metric score; RES = the running enrichment score.</w:t>
      </w:r>
    </w:p>
    <w:p>
      <w:pPr>
        <w:pStyle w:val="Normal"/>
        <w:rPr/>
      </w:pPr>
      <w:r>
        <w:rPr/>
        <w:t>note: negative RES indicates enrichment in zone II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Table S3-3.  Phosphatase transcripts enriched in zone I vs. III comparisons. 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583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942"/>
        <w:gridCol w:w="961"/>
        <w:gridCol w:w="961"/>
      </w:tblGrid>
      <w:tr>
        <w:trPr>
          <w:trHeight w:val="270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GO gene symbol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K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M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pgm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61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0</w:t>
            </w:r>
          </w:p>
        </w:tc>
        <w:tc>
          <w:tcPr>
            <w:tcW w:w="9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8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p2cb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7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0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7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m1h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1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2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7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pp5e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4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3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7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p1r1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6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3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6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230090d1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10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5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6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4a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12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6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pd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12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4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430405N12RIK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13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3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p1c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17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3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pp4b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23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4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810423O19RIK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25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0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3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576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26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0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2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3bwg0562e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28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1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m1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28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9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rc1e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4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4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0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rd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6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5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9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30078N17RIK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8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9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ekhe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8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7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c14b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2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6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74231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2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5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dhd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6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5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932443D16RIK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2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4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5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55581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4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5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4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p1r14c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4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5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2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6v0a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7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1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gn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7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9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n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9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8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ep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4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9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p2r2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4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6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9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7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6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d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7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3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430028B21RIK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8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2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m1f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1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3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1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130017A15RIK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4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4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0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ap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8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0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p2r5e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8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2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2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tpd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3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4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3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ro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4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5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0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6wsu116e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6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9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p1r14b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6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7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7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80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3-4.  Phosphatase transcripts enriched in zone I vs. III comparisons. 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583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942"/>
        <w:gridCol w:w="961"/>
        <w:gridCol w:w="961"/>
      </w:tblGrid>
      <w:tr>
        <w:trPr>
          <w:trHeight w:val="270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GO gene symbol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K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M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430315C20RIK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02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9</w:t>
            </w:r>
          </w:p>
        </w:tc>
        <w:tc>
          <w:tcPr>
            <w:tcW w:w="9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3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b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0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1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ap2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9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4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3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p2r1b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12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4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1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13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4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9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pp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22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1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pp5b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26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0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rs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27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8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30085G02RIK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32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64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7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2880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36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6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6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f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37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6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4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10028N02RIK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37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6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1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rc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0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9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830019K17RIK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1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2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6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1a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3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3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4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rn4l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0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4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dt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3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8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2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n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8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8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2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rg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0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8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89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rm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5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4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88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rr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6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5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85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sh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7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5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82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p2r5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2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0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81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gam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4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03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78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n1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7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0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76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pp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1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2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74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2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3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70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rb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4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67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dt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5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64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m1j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6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61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pp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7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0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57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9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3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54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p1r13b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9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4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50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2c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9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4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46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ynj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91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43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en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94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32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40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8wsu151e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1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44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39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1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44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35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rc1b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4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4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32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n1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5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50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27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rf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7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53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24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430203m17rik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12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6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3-5.  Phosphatase transcripts enriched in zone I vs. III comparisons. 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583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942"/>
        <w:gridCol w:w="961"/>
        <w:gridCol w:w="961"/>
      </w:tblGrid>
      <w:tr>
        <w:trPr>
          <w:trHeight w:val="270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GO gene symbol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K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M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sh2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138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64</w:t>
            </w:r>
          </w:p>
        </w:tc>
        <w:tc>
          <w:tcPr>
            <w:tcW w:w="9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17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pp5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0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75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15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3671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1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7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11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pp5d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2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0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06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lb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3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3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02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n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8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95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99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mya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3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3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00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md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5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4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95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av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6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4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9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53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7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6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127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55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84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0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b1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4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9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0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10d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1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72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74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4a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2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72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63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rv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2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75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53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pd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2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7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43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re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7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32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33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p2k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8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50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2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n1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9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70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1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irg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9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7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8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fibp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0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83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86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pp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3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4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4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n2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3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6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60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tpd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3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62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46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stpip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4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74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3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p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4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0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8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133401H06RIK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5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0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4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rz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6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44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9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933405A16RIK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8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33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3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rc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9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82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6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m1e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9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8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38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p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06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19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4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14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NK= position of genes in the context of the ranked list of array genes</w:t>
      </w:r>
    </w:p>
    <w:p>
      <w:pPr>
        <w:pStyle w:val="Normal"/>
        <w:rPr/>
      </w:pPr>
      <w:r>
        <w:rPr/>
        <w:t>RMS = the ranked metric score</w:t>
        <w:tab/>
        <w:tab/>
      </w:r>
    </w:p>
    <w:p>
      <w:pPr>
        <w:pStyle w:val="Normal"/>
        <w:rPr/>
      </w:pPr>
      <w:r>
        <w:rPr/>
        <w:t>RES = the running enrichment score</w:t>
        <w:tab/>
      </w:r>
    </w:p>
    <w:p>
      <w:pPr>
        <w:pStyle w:val="Normal"/>
        <w:rPr/>
      </w:pPr>
      <w:r>
        <w:rPr/>
        <w:t>note: negative RES indicates enrichment in zone II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3-6.  Cartilage transcripts enriched in zones I vs. III comparisons. 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583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945"/>
        <w:gridCol w:w="963"/>
        <w:gridCol w:w="963"/>
      </w:tblGrid>
      <w:tr>
        <w:trPr>
          <w:trHeight w:val="270" w:hRule="atLeast"/>
        </w:trPr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GO gene symbol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K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MS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k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12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2</w:t>
            </w:r>
          </w:p>
        </w:tc>
        <w:tc>
          <w:tcPr>
            <w:tcW w:w="96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5</w:t>
            </w:r>
          </w:p>
        </w:tc>
      </w:tr>
      <w:tr>
        <w:trPr>
          <w:trHeight w:val="31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2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4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ubb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4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3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3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2-Eb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5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3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2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6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4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0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6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4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9</w:t>
            </w:r>
          </w:p>
        </w:tc>
      </w:tr>
      <w:tr>
        <w:trPr>
          <w:trHeight w:val="270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na1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9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4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8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arca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8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9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ap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85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7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87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7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6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ad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89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8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5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apk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9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8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aph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9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7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ock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2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6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ho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7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4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6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430596G11RIK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13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7</w:t>
            </w:r>
          </w:p>
        </w:tc>
      </w:tr>
      <w:tr>
        <w:trPr>
          <w:trHeight w:val="270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nasel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13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5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im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16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7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4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s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20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8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4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27r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29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6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rsf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4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7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ak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6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1</w:t>
            </w:r>
          </w:p>
        </w:tc>
      </w:tr>
      <w:tr>
        <w:trPr>
          <w:trHeight w:val="270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f21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8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9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sb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3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4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9</w:t>
            </w:r>
          </w:p>
        </w:tc>
      </w:tr>
      <w:tr>
        <w:trPr>
          <w:trHeight w:val="270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130043N08RIK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3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4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6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hog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4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5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4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gf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0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7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5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reb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2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8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3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red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3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9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1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430027O22RIK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8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1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gfb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9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7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4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t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4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4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tf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5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1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2k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8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9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rf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8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7</w:t>
            </w:r>
          </w:p>
        </w:tc>
      </w:tr>
      <w:tr>
        <w:trPr>
          <w:trHeight w:val="270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urf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9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8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9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ssf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1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4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7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eacam2 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3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4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5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l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4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43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2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3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7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44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0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cs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16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2</w:t>
            </w:r>
          </w:p>
        </w:tc>
      </w:tr>
      <w:tr>
        <w:trPr>
          <w:trHeight w:val="255" w:hRule="atLeast"/>
        </w:trPr>
        <w:tc>
          <w:tcPr>
            <w:tcW w:w="29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uk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34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66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3-7.  Cartilage transcripts enriched in zones I vs. III comparisons. 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583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945"/>
        <w:gridCol w:w="963"/>
        <w:gridCol w:w="963"/>
      </w:tblGrid>
      <w:tr>
        <w:trPr>
          <w:trHeight w:val="270" w:hRule="atLeast"/>
        </w:trPr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GO gene symbol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K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MS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</w:t>
            </w:r>
          </w:p>
        </w:tc>
      </w:tr>
      <w:tr>
        <w:trPr>
          <w:trHeight w:val="270" w:hRule="atLeast"/>
        </w:trPr>
        <w:tc>
          <w:tcPr>
            <w:tcW w:w="296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2k2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396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0</w:t>
            </w:r>
          </w:p>
        </w:tc>
        <w:tc>
          <w:tcPr>
            <w:tcW w:w="96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6</w:t>
            </w:r>
          </w:p>
        </w:tc>
      </w:tr>
      <w:tr>
        <w:trPr>
          <w:trHeight w:val="270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2k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3</w:t>
            </w:r>
          </w:p>
        </w:tc>
      </w:tr>
      <w:tr>
        <w:trPr>
          <w:trHeight w:val="270" w:hRule="atLeast"/>
        </w:trPr>
        <w:tc>
          <w:tcPr>
            <w:tcW w:w="2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53674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3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3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1</w:t>
            </w:r>
          </w:p>
        </w:tc>
      </w:tr>
      <w:tr>
        <w:trPr>
          <w:trHeight w:val="270" w:hRule="atLeast"/>
        </w:trPr>
        <w:tc>
          <w:tcPr>
            <w:tcW w:w="29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ry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9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8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3-8.  MAPK transcripts enriched in zone I vs. III comparisons.  </w:t>
      </w:r>
    </w:p>
    <w:tbl>
      <w:tblPr>
        <w:tblW w:w="7301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8"/>
        <w:gridCol w:w="897"/>
        <w:gridCol w:w="863"/>
        <w:gridCol w:w="1793"/>
      </w:tblGrid>
      <w:tr>
        <w:trPr>
          <w:trHeight w:val="255" w:hRule="atLeast"/>
        </w:trPr>
        <w:tc>
          <w:tcPr>
            <w:tcW w:w="3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GO gene symbol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K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MS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1r1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12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0</w:t>
            </w:r>
          </w:p>
        </w:tc>
        <w:tc>
          <w:tcPr>
            <w:tcW w:w="179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0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sp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1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1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8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pb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2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1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5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2k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3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1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4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p3r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40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3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5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2g2f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41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3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3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fbr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1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5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5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ras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7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7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6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610021I23RIK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63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9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6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ac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69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1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7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2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2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6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m1b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4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3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4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6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4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2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6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4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9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ok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84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6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0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ap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85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6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8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apk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9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1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2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5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3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2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2k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7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4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0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3k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9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4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8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sgrp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23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0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2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m1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28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1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1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6ka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29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2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8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ras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1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3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6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1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3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9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8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r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5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5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0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2g12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8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6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8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red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3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9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7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1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5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0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3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fkb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1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3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3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kbkb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2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3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9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rsf1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4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4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6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sp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4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4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2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gfb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9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7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0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2g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0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8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7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2k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8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2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6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vi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8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2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2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8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8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2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sp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1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40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9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ssf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1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40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5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13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48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6</w:t>
            </w:r>
          </w:p>
        </w:tc>
      </w:tr>
      <w:tr>
        <w:trPr>
          <w:trHeight w:val="255" w:hRule="atLeast"/>
        </w:trPr>
        <w:tc>
          <w:tcPr>
            <w:tcW w:w="37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knk2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235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6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6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3-9.  MAPK transcripts enriched in zone I vs. III comparisons.  </w:t>
      </w:r>
    </w:p>
    <w:tbl>
      <w:tblPr>
        <w:tblW w:w="7301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8"/>
        <w:gridCol w:w="897"/>
        <w:gridCol w:w="863"/>
        <w:gridCol w:w="1793"/>
      </w:tblGrid>
      <w:tr>
        <w:trPr>
          <w:trHeight w:val="255" w:hRule="atLeast"/>
        </w:trPr>
        <w:tc>
          <w:tcPr>
            <w:tcW w:w="3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GO gene symbol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K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MS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uk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348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66</w:t>
            </w:r>
          </w:p>
        </w:tc>
        <w:tc>
          <w:tcPr>
            <w:tcW w:w="179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6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2k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1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2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4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dd45b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4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4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0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1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1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9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87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1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3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81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82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00003O03RIK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7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85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78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3k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7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85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72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cnb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5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3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70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ras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5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3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64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rr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6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5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58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sh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7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5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52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3k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7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07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50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sp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9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09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44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2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3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39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x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6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0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34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9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3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28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230120H23RIK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9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4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21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fna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9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5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14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b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92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8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07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cb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92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9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00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rb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96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35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94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pa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98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38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7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1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44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1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2g1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5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50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75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sa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6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52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67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sh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13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64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62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lk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19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73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56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30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99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52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sp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31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03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42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1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35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12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34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sgrp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38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24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5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f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7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53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8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2g4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9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62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07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bp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51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68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6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53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76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85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gfb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55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85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3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dnf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59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5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62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4k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63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1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0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fb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5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04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9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6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11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3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sp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8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28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7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dd45a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10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63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0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3-10.  MAPK transcripts enriched in zone I vs. III comparisons.  </w:t>
      </w:r>
    </w:p>
    <w:tbl>
      <w:tblPr>
        <w:tblW w:w="7301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8"/>
        <w:gridCol w:w="897"/>
        <w:gridCol w:w="863"/>
        <w:gridCol w:w="1793"/>
      </w:tblGrid>
      <w:tr>
        <w:trPr>
          <w:trHeight w:val="255" w:hRule="atLeast"/>
        </w:trPr>
        <w:tc>
          <w:tcPr>
            <w:tcW w:w="3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GO gene symbol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K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MS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gfrb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64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13</w:t>
            </w:r>
          </w:p>
        </w:tc>
        <w:tc>
          <w:tcPr>
            <w:tcW w:w="179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3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c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7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36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3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dd45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2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32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31</w:t>
            </w:r>
          </w:p>
        </w:tc>
      </w:tr>
      <w:tr>
        <w:trPr>
          <w:trHeight w:val="270" w:hRule="atLeast"/>
        </w:trPr>
        <w:tc>
          <w:tcPr>
            <w:tcW w:w="37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4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7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142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RANK= position of genes in the context of the ranked list of array genes</w:t>
      </w:r>
    </w:p>
    <w:p>
      <w:pPr>
        <w:pStyle w:val="Normal"/>
        <w:rPr/>
      </w:pPr>
      <w:r>
        <w:rPr/>
        <w:t>RMS = the ranked metric score</w:t>
      </w:r>
    </w:p>
    <w:p>
      <w:pPr>
        <w:pStyle w:val="Normal"/>
        <w:rPr/>
      </w:pPr>
      <w:r>
        <w:rPr/>
        <w:t>RES = the running enrichment score</w:t>
      </w:r>
    </w:p>
    <w:p>
      <w:pPr>
        <w:pStyle w:val="Normal"/>
        <w:rPr/>
      </w:pPr>
      <w:r>
        <w:rPr/>
        <w:t>note: negative RES indicates enrichment in zone II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3-11.  Cartilage transcripts enriched in zone I vs. III comparison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5080</wp:posOffset>
                </wp:positionH>
                <wp:positionV relativeFrom="paragraph">
                  <wp:posOffset>635</wp:posOffset>
                </wp:positionV>
                <wp:extent cx="4992370" cy="2122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2370" cy="2122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6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7"/>
                              <w:gridCol w:w="978"/>
                              <w:gridCol w:w="884"/>
                              <w:gridCol w:w="2913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UGO gene symbol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MS</w:t>
                                  </w:r>
                                </w:p>
                              </w:tc>
                              <w:tc>
                                <w:tcPr>
                                  <w:tcW w:w="2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x9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06</w:t>
                                  </w:r>
                                </w:p>
                              </w:tc>
                              <w:tc>
                                <w:tcPr>
                                  <w:tcW w:w="291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8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tor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79</w:t>
                                  </w:r>
                                </w:p>
                              </w:tc>
                              <w:tc>
                                <w:tcPr>
                                  <w:tcW w:w="291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8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ect1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64</w:t>
                                  </w:r>
                                </w:p>
                              </w:tc>
                              <w:tc>
                                <w:tcPr>
                                  <w:tcW w:w="291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8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a1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65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38</w:t>
                                  </w:r>
                                </w:p>
                              </w:tc>
                              <w:tc>
                                <w:tcPr>
                                  <w:tcW w:w="291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8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i3l1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73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33</w:t>
                                  </w:r>
                                </w:p>
                              </w:tc>
                              <w:tc>
                                <w:tcPr>
                                  <w:tcW w:w="291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8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mpr1b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79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28</w:t>
                                  </w:r>
                                </w:p>
                              </w:tc>
                              <w:tc>
                                <w:tcPr>
                                  <w:tcW w:w="291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8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tn1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73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30</w:t>
                                  </w:r>
                                </w:p>
                              </w:tc>
                              <w:tc>
                                <w:tcPr>
                                  <w:tcW w:w="291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8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apln1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60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35</w:t>
                                  </w:r>
                                </w:p>
                              </w:tc>
                              <w:tc>
                                <w:tcPr>
                                  <w:tcW w:w="291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8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c1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51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95</w:t>
                                  </w:r>
                                </w:p>
                              </w:tc>
                              <w:tc>
                                <w:tcPr>
                                  <w:tcW w:w="291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8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ilp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56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84</w:t>
                                  </w:r>
                                </w:p>
                              </w:tc>
                              <w:tc>
                                <w:tcPr>
                                  <w:tcW w:w="291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hra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62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29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5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3.1pt;height:167.1pt;mso-wrap-distance-left:0pt;mso-wrap-distance-right:9pt;mso-wrap-distance-top:0pt;mso-wrap-distance-bottom:0pt;margin-top:0.05pt;mso-position-vertical-relative:text;margin-left:-0.4pt;mso-position-horizontal-relative:text">
                <v:fill opacity="0f"/>
                <v:textbox inset="0in,0in,0in,0in">
                  <w:txbxContent>
                    <w:tbl>
                      <w:tblPr>
                        <w:tblW w:w="786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7"/>
                        <w:gridCol w:w="978"/>
                        <w:gridCol w:w="884"/>
                        <w:gridCol w:w="2913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3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UGO gene symbol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ANK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MS</w:t>
                            </w:r>
                          </w:p>
                        </w:tc>
                        <w:tc>
                          <w:tcPr>
                            <w:tcW w:w="291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87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x9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4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06</w:t>
                            </w:r>
                          </w:p>
                        </w:tc>
                        <w:tc>
                          <w:tcPr>
                            <w:tcW w:w="291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8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8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tor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5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79</w:t>
                            </w:r>
                          </w:p>
                        </w:tc>
                        <w:tc>
                          <w:tcPr>
                            <w:tcW w:w="291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6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8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ect1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4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64</w:t>
                            </w:r>
                          </w:p>
                        </w:tc>
                        <w:tc>
                          <w:tcPr>
                            <w:tcW w:w="291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5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8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a1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65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38</w:t>
                            </w:r>
                          </w:p>
                        </w:tc>
                        <w:tc>
                          <w:tcPr>
                            <w:tcW w:w="291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8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i3l1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73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33</w:t>
                            </w:r>
                          </w:p>
                        </w:tc>
                        <w:tc>
                          <w:tcPr>
                            <w:tcW w:w="291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7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8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mpr1b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79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28</w:t>
                            </w:r>
                          </w:p>
                        </w:tc>
                        <w:tc>
                          <w:tcPr>
                            <w:tcW w:w="291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8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tn1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73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30</w:t>
                            </w:r>
                          </w:p>
                        </w:tc>
                        <w:tc>
                          <w:tcPr>
                            <w:tcW w:w="291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7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8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apln1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60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35</w:t>
                            </w:r>
                          </w:p>
                        </w:tc>
                        <w:tc>
                          <w:tcPr>
                            <w:tcW w:w="291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9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8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c1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51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95</w:t>
                            </w:r>
                          </w:p>
                        </w:tc>
                        <w:tc>
                          <w:tcPr>
                            <w:tcW w:w="291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8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ilp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56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84</w:t>
                            </w:r>
                          </w:p>
                        </w:tc>
                        <w:tc>
                          <w:tcPr>
                            <w:tcW w:w="291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3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hra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62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75</w:t>
                            </w:r>
                          </w:p>
                        </w:tc>
                        <w:tc>
                          <w:tcPr>
                            <w:tcW w:w="29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5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NK= position of genes in the context of the ranked list of array genes</w:t>
      </w:r>
    </w:p>
    <w:p>
      <w:pPr>
        <w:pStyle w:val="Normal"/>
        <w:rPr/>
      </w:pPr>
      <w:r>
        <w:rPr/>
        <w:t>RMS = the ranked metric score</w:t>
        <w:tab/>
        <w:tab/>
      </w:r>
    </w:p>
    <w:p>
      <w:pPr>
        <w:pStyle w:val="Normal"/>
        <w:rPr/>
      </w:pPr>
      <w:r>
        <w:rPr/>
        <w:t>RES = the running enrichment score</w:t>
        <w:tab/>
      </w:r>
    </w:p>
    <w:p>
      <w:pPr>
        <w:pStyle w:val="Normal"/>
        <w:rPr/>
      </w:pPr>
      <w:r>
        <w:rPr/>
        <w:t>note: positive RES indicates enrichment in zone 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3-12.  Bone transcripts enriched in zone I vs. III comparison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5080</wp:posOffset>
                </wp:positionH>
                <wp:positionV relativeFrom="paragraph">
                  <wp:posOffset>635</wp:posOffset>
                </wp:positionV>
                <wp:extent cx="4992370" cy="387477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2370" cy="3874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6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69"/>
                              <w:gridCol w:w="942"/>
                              <w:gridCol w:w="961"/>
                              <w:gridCol w:w="299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UGO gene symbol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MS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mp7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83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215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4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x4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01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244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4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mp1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07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253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4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vp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19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273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4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lecsf9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27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293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4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mp2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45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343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4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n1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45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346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4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bp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51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368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4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830115L13RIK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58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403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lc16a1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63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426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3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peb4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66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448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3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thr1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76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516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3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hip1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76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517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3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d38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823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573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3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mrn1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86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618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2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mp2k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883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650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2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pe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94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772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2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kp2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949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801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1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mp8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98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920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sp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03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1.447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0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6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nfsf11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039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1.641</w:t>
                                  </w:r>
                                </w:p>
                              </w:tc>
                              <w:tc>
                                <w:tcPr>
                                  <w:tcW w:w="2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3.1pt;height:305.1pt;mso-wrap-distance-left:0pt;mso-wrap-distance-right:9pt;mso-wrap-distance-top:0pt;mso-wrap-distance-bottom:0pt;margin-top:0.05pt;mso-position-vertical-relative:text;margin-left:-0.4pt;mso-position-horizontal-relative:text">
                <v:fill opacity="0f"/>
                <v:textbox inset="0in,0in,0in,0in">
                  <w:txbxContent>
                    <w:tbl>
                      <w:tblPr>
                        <w:tblW w:w="786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69"/>
                        <w:gridCol w:w="942"/>
                        <w:gridCol w:w="961"/>
                        <w:gridCol w:w="299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2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UGO gene symbol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ANK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MS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6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mp7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835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215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48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x4</w:t>
                            </w:r>
                          </w:p>
                        </w:tc>
                        <w:tc>
                          <w:tcPr>
                            <w:tcW w:w="9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017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244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4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mp1</w:t>
                            </w:r>
                          </w:p>
                        </w:tc>
                        <w:tc>
                          <w:tcPr>
                            <w:tcW w:w="9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072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253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47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vp</w:t>
                            </w:r>
                          </w:p>
                        </w:tc>
                        <w:tc>
                          <w:tcPr>
                            <w:tcW w:w="9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190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273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46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lecsf9</w:t>
                            </w:r>
                          </w:p>
                        </w:tc>
                        <w:tc>
                          <w:tcPr>
                            <w:tcW w:w="9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277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293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45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mp2</w:t>
                            </w:r>
                          </w:p>
                        </w:tc>
                        <w:tc>
                          <w:tcPr>
                            <w:tcW w:w="9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452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343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44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n1</w:t>
                            </w:r>
                          </w:p>
                        </w:tc>
                        <w:tc>
                          <w:tcPr>
                            <w:tcW w:w="9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458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346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43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bp</w:t>
                            </w:r>
                          </w:p>
                        </w:tc>
                        <w:tc>
                          <w:tcPr>
                            <w:tcW w:w="9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512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368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4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830115L13RIK</w:t>
                            </w:r>
                          </w:p>
                        </w:tc>
                        <w:tc>
                          <w:tcPr>
                            <w:tcW w:w="9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588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403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4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lc16a10</w:t>
                            </w:r>
                          </w:p>
                        </w:tc>
                        <w:tc>
                          <w:tcPr>
                            <w:tcW w:w="9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630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426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38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peb4</w:t>
                            </w:r>
                          </w:p>
                        </w:tc>
                        <w:tc>
                          <w:tcPr>
                            <w:tcW w:w="9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668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448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36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thr1</w:t>
                            </w:r>
                          </w:p>
                        </w:tc>
                        <w:tc>
                          <w:tcPr>
                            <w:tcW w:w="9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767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516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34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hip1</w:t>
                            </w:r>
                          </w:p>
                        </w:tc>
                        <w:tc>
                          <w:tcPr>
                            <w:tcW w:w="9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768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517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3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d38</w:t>
                            </w:r>
                          </w:p>
                        </w:tc>
                        <w:tc>
                          <w:tcPr>
                            <w:tcW w:w="9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823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573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3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mrn1</w:t>
                            </w:r>
                          </w:p>
                        </w:tc>
                        <w:tc>
                          <w:tcPr>
                            <w:tcW w:w="9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866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618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27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mp2k</w:t>
                            </w:r>
                          </w:p>
                        </w:tc>
                        <w:tc>
                          <w:tcPr>
                            <w:tcW w:w="9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883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650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24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pe</w:t>
                            </w:r>
                          </w:p>
                        </w:tc>
                        <w:tc>
                          <w:tcPr>
                            <w:tcW w:w="9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940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772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2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kp2</w:t>
                            </w:r>
                          </w:p>
                        </w:tc>
                        <w:tc>
                          <w:tcPr>
                            <w:tcW w:w="9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949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801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17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mp8a</w:t>
                            </w:r>
                          </w:p>
                        </w:tc>
                        <w:tc>
                          <w:tcPr>
                            <w:tcW w:w="9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985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920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13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sp</w:t>
                            </w:r>
                          </w:p>
                        </w:tc>
                        <w:tc>
                          <w:tcPr>
                            <w:tcW w:w="9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036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1.447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07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6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nfsf11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039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1.641</w:t>
                            </w:r>
                          </w:p>
                        </w:tc>
                        <w:tc>
                          <w:tcPr>
                            <w:tcW w:w="2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NK= position of genes in the context of the ranked list of array genes</w:t>
      </w:r>
    </w:p>
    <w:p>
      <w:pPr>
        <w:pStyle w:val="Normal"/>
        <w:rPr/>
      </w:pPr>
      <w:r>
        <w:rPr/>
        <w:t>RMS = the ranked metric score</w:t>
        <w:tab/>
        <w:tab/>
      </w:r>
    </w:p>
    <w:p>
      <w:pPr>
        <w:pStyle w:val="Normal"/>
        <w:rPr/>
      </w:pPr>
      <w:r>
        <w:rPr/>
        <w:t>RES = the running enrichment score</w:t>
        <w:tab/>
      </w:r>
    </w:p>
    <w:p>
      <w:pPr>
        <w:pStyle w:val="Normal"/>
        <w:rPr/>
      </w:pPr>
      <w:r>
        <w:rPr/>
        <w:t>note: negative RES indicates enrichment in zone II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eastAsia="Times New Roman;Times New Roman" w:cs="Times New Roman;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;Times New Roman" w:cs="Times New Roman;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21:15:00Z</dcterms:created>
  <dc:creator>bshare</dc:creator>
  <dc:description/>
  <cp:keywords/>
  <dc:language>en-US</dc:language>
  <cp:lastModifiedBy>bshare</cp:lastModifiedBy>
  <dcterms:modified xsi:type="dcterms:W3CDTF">2009-12-21T18:49:00Z</dcterms:modified>
  <cp:revision>11</cp:revision>
  <dc:subject/>
  <dc:title>Table 6</dc:title>
</cp:coreProperties>
</file>